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FFFF2D">
      <w:pPr>
        <w:rPr>
          <w:rFonts w:hint="eastAsia" w:ascii="Times New Roman" w:hAnsi="Times New Roman" w:cs="Times New Roman"/>
          <w:b/>
          <w:color w:val="auto"/>
          <w:sz w:val="24"/>
          <w:szCs w:val="24"/>
          <w:lang w:val="en-US" w:eastAsia="zh-CN"/>
        </w:rPr>
      </w:pPr>
      <w:r>
        <w:rPr>
          <w:rFonts w:ascii="Times New Roman" w:hAnsi="Times New Roman" w:cs="Times New Roman"/>
          <w:b/>
          <w:color w:val="auto"/>
          <w:sz w:val="24"/>
          <w:szCs w:val="24"/>
        </w:rPr>
        <w:t>Multimedia App</w:t>
      </w:r>
      <w:r>
        <w:rPr>
          <w:rFonts w:ascii="Times New Roman" w:hAnsi="Times New Roman" w:cs="Times New Roman"/>
          <w:b/>
          <w:color w:val="auto"/>
          <w:sz w:val="24"/>
          <w:szCs w:val="24"/>
        </w:rPr>
        <w:t xml:space="preserve">endix </w:t>
      </w:r>
      <w:r>
        <w:rPr>
          <w:rFonts w:hint="eastAsia" w:ascii="Times New Roman" w:hAnsi="Times New Roman" w:cs="Times New Roman"/>
          <w:b/>
          <w:color w:val="auto"/>
          <w:sz w:val="24"/>
          <w:szCs w:val="24"/>
          <w:lang w:val="en-US" w:eastAsia="zh-CN"/>
        </w:rPr>
        <w:t xml:space="preserve">1. </w:t>
      </w:r>
      <w:r>
        <w:rPr>
          <w:rFonts w:ascii="Times New Roman" w:hAnsi="Times New Roman" w:cs="Times New Roman"/>
          <w:b/>
          <w:color w:val="auto"/>
          <w:sz w:val="24"/>
          <w:szCs w:val="24"/>
        </w:rPr>
        <w:t>Full search strategy.</w:t>
      </w:r>
      <w:bookmarkStart w:id="1" w:name="_GoBack"/>
      <w:bookmarkEnd w:id="1"/>
    </w:p>
    <w:p w14:paraId="3C7D877C">
      <w:pPr>
        <w:spacing w:line="480" w:lineRule="auto"/>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We employed for each database full and truncated search terms in the following search string:</w:t>
      </w:r>
    </w:p>
    <w:p w14:paraId="383AB1E5">
      <w:pPr>
        <w:spacing w:line="480" w:lineRule="auto"/>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Gamification: (gamif* OR “game design element*” OR “game-design element*” OR “game element*” OR “game design interface pattern*” OR “game-design interface pattern*” OR“game interface element*” OR “game mechanic*” OR “game feature*” OR “game-like element*” OR “game-like feature*” OR “videogame element*”) AND aged:（（aged OR “ageing” OR “aging” OR “elder*” OR “older adult*” OR “older person*” OR “older people” OR “senior*” OR “senior citizen*” OR “geriatric*” OR “retired” OR “retiree*” OR “pensioner*”））</w:t>
      </w:r>
    </w:p>
    <w:p w14:paraId="439C408C">
      <w:pPr>
        <w:spacing w:line="480" w:lineRule="auto"/>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Although the search strategy was the same for each database, suitable changes were made to accommodate for the different interfaces.</w:t>
      </w:r>
    </w:p>
    <w:p w14:paraId="728E7EBD">
      <w:pPr>
        <w:spacing w:line="48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rPr>
        <w:t>Pubmed</w:t>
      </w:r>
      <w:r>
        <w:rPr>
          <w:rFonts w:hint="default" w:ascii="Times New Roman" w:hAnsi="Times New Roman" w:eastAsia="宋体" w:cs="Times New Roman"/>
          <w:b/>
          <w:bCs/>
          <w:color w:val="auto"/>
          <w:sz w:val="24"/>
          <w:szCs w:val="24"/>
          <w:lang w:val="en-US" w:eastAsia="zh-CN"/>
        </w:rPr>
        <w:t xml:space="preserve">  Hits:661</w:t>
      </w:r>
    </w:p>
    <w:p w14:paraId="6F8DCB95">
      <w:pPr>
        <w:spacing w:line="480" w:lineRule="auto"/>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gamif* OR “game design element*” OR “game-design element*” OR “game element*” OR “game design interface pattern*” OR “game-design interface pattern*” OR“game interface element*” OR “game mechanic*” OR “game feature*” OR “game-like element*” OR “game-like feature*” OR “videogame element*”) AND</w:t>
      </w:r>
      <w:bookmarkStart w:id="0" w:name="OLE_LINK2"/>
      <w:r>
        <w:rPr>
          <w:rFonts w:hint="default" w:ascii="Times New Roman" w:hAnsi="Times New Roman" w:eastAsia="宋体" w:cs="Times New Roman"/>
          <w:b w:val="0"/>
          <w:bCs w:val="0"/>
          <w:color w:val="auto"/>
          <w:sz w:val="24"/>
          <w:szCs w:val="24"/>
        </w:rPr>
        <w:t>（aged OR “ageing” OR “aging” OR “elder*” OR “older adult*” OR “older person*” OR “older people” OR “senior*” OR “senior citizen*” OR “geriatric*” OR “retired” OR “retiree*” OR “pensioner*”）</w:t>
      </w:r>
      <w:bookmarkEnd w:id="0"/>
      <w:r>
        <w:rPr>
          <w:rFonts w:hint="default" w:ascii="Times New Roman" w:hAnsi="Times New Roman" w:eastAsia="宋体" w:cs="Times New Roman"/>
          <w:b w:val="0"/>
          <w:bCs w:val="0"/>
          <w:color w:val="auto"/>
          <w:sz w:val="24"/>
          <w:szCs w:val="24"/>
        </w:rPr>
        <w:t>）</w:t>
      </w:r>
    </w:p>
    <w:p w14:paraId="6E597E2B">
      <w:pPr>
        <w:spacing w:line="480" w:lineRule="auto"/>
        <w:rPr>
          <w:rFonts w:hint="default" w:ascii="Times New Roman" w:hAnsi="Times New Roman" w:eastAsia="宋体" w:cs="Times New Roman"/>
          <w:b/>
          <w:bCs/>
          <w:color w:val="auto"/>
          <w:sz w:val="24"/>
          <w:szCs w:val="24"/>
          <w:lang w:val="en-US"/>
        </w:rPr>
      </w:pPr>
      <w:r>
        <w:rPr>
          <w:rFonts w:hint="default" w:ascii="Times New Roman" w:hAnsi="Times New Roman" w:eastAsia="宋体" w:cs="Times New Roman"/>
          <w:b/>
          <w:bCs/>
          <w:color w:val="auto"/>
          <w:sz w:val="24"/>
          <w:szCs w:val="24"/>
        </w:rPr>
        <w:t>Embase</w:t>
      </w:r>
      <w:r>
        <w:rPr>
          <w:rFonts w:hint="default" w:ascii="Times New Roman" w:hAnsi="Times New Roman" w:eastAsia="宋体" w:cs="Times New Roman"/>
          <w:b/>
          <w:bCs/>
          <w:color w:val="auto"/>
          <w:sz w:val="24"/>
          <w:szCs w:val="24"/>
          <w:lang w:val="en-US" w:eastAsia="zh-CN"/>
        </w:rPr>
        <w:t xml:space="preserve">  Hits:383</w:t>
      </w:r>
    </w:p>
    <w:p w14:paraId="2E32326E">
      <w:pPr>
        <w:spacing w:line="480" w:lineRule="auto"/>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gamif*':ti,ab,kw OR ‘game design element':ti,ab,kw OR ‘game-design element':ti,ab,kw OR ‘game element':ti,ab,kw OR ‘game design interface pattern':ti,ab,kw OR ‘game-design interface pattern':ti,ab,kw OR ‘game interface element':ti,ab,kw OR ‘game mechanic':ti,ab,kw OR ‘game feature':ti,ab,kw OR ‘game-like element':ti,ab,kw OR ‘game-like feature':ti,ab,kw OR ‘videogame element':ti,ab,kw) AND (‘aged':ti,ab,kw OR ‘ageing':ti,ab,kw OR ‘aging':ti,ab,kw OR ‘elder*':ti,ab,kw OR ‘older adult*':ti,ab,kw OR ‘older person*':ti,ab,kw OR ‘older people':ti,ab,kw OR ‘senior*':ti,ab,kw OR ‘senior citizen*':ti,ab,kw OR ‘geriatric*':ti,ab,kw OR ‘retired':ti,ab,kw OR ‘retiree*':ti,ab,kw OR ‘pensioner*':ti,ab,kw)</w:t>
      </w:r>
    </w:p>
    <w:p w14:paraId="55E6D464">
      <w:pPr>
        <w:spacing w:line="480" w:lineRule="auto"/>
        <w:rPr>
          <w:rFonts w:hint="default" w:ascii="Times New Roman" w:hAnsi="Times New Roman" w:eastAsia="宋体" w:cs="Times New Roman"/>
          <w:b/>
          <w:bCs/>
          <w:color w:val="auto"/>
          <w:sz w:val="24"/>
          <w:szCs w:val="24"/>
          <w:lang w:val="en-US"/>
        </w:rPr>
      </w:pPr>
      <w:r>
        <w:rPr>
          <w:rFonts w:hint="default" w:ascii="Times New Roman" w:hAnsi="Times New Roman" w:eastAsia="宋体" w:cs="Times New Roman"/>
          <w:b/>
          <w:bCs/>
          <w:color w:val="auto"/>
          <w:sz w:val="24"/>
          <w:szCs w:val="24"/>
        </w:rPr>
        <w:t>Web of Science</w:t>
      </w:r>
      <w:r>
        <w:rPr>
          <w:rFonts w:hint="default" w:ascii="Times New Roman" w:hAnsi="Times New Roman" w:eastAsia="宋体" w:cs="Times New Roman"/>
          <w:b/>
          <w:bCs/>
          <w:color w:val="auto"/>
          <w:sz w:val="24"/>
          <w:szCs w:val="24"/>
          <w:lang w:val="en-US" w:eastAsia="zh-CN"/>
        </w:rPr>
        <w:t xml:space="preserve">  Hits:1595</w:t>
      </w:r>
    </w:p>
    <w:p w14:paraId="14051C24">
      <w:pPr>
        <w:spacing w:line="480" w:lineRule="auto"/>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TS=(（aged OR “ageing” OR “aging” OR “elder*” OR “older adult*” OR “older person*” OR “older people” OR “senior*” OR “senior citizen*” OR “geriatric*” OR “retired” OR “retiree*” OR “pensioner*”）) AND TS=((gamif* OR “game design element*” OR “game-design element*” OR “game element*” OR “game design interface pattern*” OR “game-design interface pattern*” OR“game interface element*” OR “game mechanic*” OR “game feature*” OR “game-like element*” OR “game-like feature*” OR “videogame element*”))</w:t>
      </w:r>
    </w:p>
    <w:p w14:paraId="1A7B361F">
      <w:pPr>
        <w:spacing w:line="480" w:lineRule="auto"/>
        <w:rPr>
          <w:rFonts w:hint="default" w:ascii="Times New Roman" w:hAnsi="Times New Roman" w:cs="Times New Roman"/>
          <w:b/>
          <w:bCs/>
          <w:color w:val="auto"/>
          <w:sz w:val="24"/>
          <w:szCs w:val="24"/>
          <w:lang w:val="en-US"/>
        </w:rPr>
      </w:pPr>
      <w:r>
        <w:rPr>
          <w:rFonts w:hint="default" w:ascii="Times New Roman" w:hAnsi="Times New Roman" w:cs="Times New Roman"/>
          <w:b/>
          <w:bCs/>
          <w:color w:val="auto"/>
          <w:sz w:val="24"/>
          <w:szCs w:val="24"/>
        </w:rPr>
        <w:t>CINAHL</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lang w:val="en-US" w:eastAsia="zh-CN"/>
        </w:rPr>
        <w:t>Hits:160</w:t>
      </w:r>
    </w:p>
    <w:p w14:paraId="61150E73">
      <w:pPr>
        <w:spacing w:line="480" w:lineRule="auto"/>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gamification OR game design element OR game-design element OR game element OR game design interface pattern OR game-design interface pattern OR game interface element OR game mechanic OR game feature OR game-like element OR game-like feature OR videogame element AND aged OR ageing OR aging OR elder OR older adult OR older person OR older people OR senior OR senior citizen OR geriatric OR retired OR retiree OR pensioner</w:t>
      </w:r>
    </w:p>
    <w:p w14:paraId="11BE19B0">
      <w:pPr>
        <w:spacing w:line="480" w:lineRule="auto"/>
        <w:rPr>
          <w:rFonts w:hint="default" w:ascii="Times New Roman" w:hAnsi="Times New Roman" w:eastAsia="宋体" w:cs="Times New Roman"/>
          <w:b/>
          <w:bCs/>
          <w:color w:val="auto"/>
          <w:sz w:val="24"/>
          <w:szCs w:val="24"/>
          <w:lang w:val="en-US"/>
        </w:rPr>
      </w:pPr>
      <w:r>
        <w:rPr>
          <w:rFonts w:hint="default" w:ascii="Times New Roman" w:hAnsi="Times New Roman" w:cs="Times New Roman"/>
          <w:b/>
          <w:bCs/>
          <w:color w:val="auto"/>
          <w:sz w:val="24"/>
          <w:szCs w:val="24"/>
        </w:rPr>
        <w:t>Scopus</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lang w:val="en-US" w:eastAsia="zh-CN"/>
        </w:rPr>
        <w:t>Hits:2650</w:t>
      </w:r>
    </w:p>
    <w:p w14:paraId="3D73C410">
      <w:pPr>
        <w:spacing w:line="480" w:lineRule="auto"/>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 ( TITLE-ABS-KEY ( gamification ) OR TITLE-ABS-KEY ( game AND design AND element ) OR TITLE-ABS-KEY ( game-design AND element ) OR TITLE-ABS-KEY ( game AND element ) OR TITLE-ABS-KEY ( game AND design AND interface AND pattern ) OR TITLE-ABS-KEY ( game-design AND interface AND pattern ) OR TITLE-ABS-KEY ( game AND interface AND element ) OR TITLE-ABS-KEY ( game AND mechanic ) OR TITLE-ABS-KEY ( game AND feature ) OR TITLE-ABS-KEY ( game-like AND element ) OR TITLE-ABS-KEY ( game-like AND feature ) OR TITLE-ABS-KEY ( videogame AND element ) ) ) AND ( ( TITLE-ABS-KEY ( aged ) OR TITLE-ABS-KEY ( ageing ) OR TITLE-ABS-KEY ( aging ) OR TITLE-ABS-KEY ( elder ) OR TITLE-ABS-KEY ( older AND adult ) OR TITLE-ABS-KEY ( older AND person ) OR TITLE-ABS-KEY ( older AND people ) OR TITLE-ABS-KEY ( senior ) OR TITLE-ABS-KEY ( senior AND citizen ) OR TITLE-ABS-KEY ( geriatric ) OR TITLE-ABS-KEY ( retired ) OR TITLE-ABS-KEY ( retiree ) OR TITLE-ABS-KEY ( pensioner ) ) )</w:t>
      </w:r>
    </w:p>
    <w:p w14:paraId="04444CAA">
      <w:pPr>
        <w:spacing w:line="480" w:lineRule="auto"/>
        <w:jc w:val="left"/>
        <w:rPr>
          <w:rFonts w:hint="default" w:ascii="Times New Roman" w:hAnsi="Times New Roman" w:eastAsia="宋体" w:cs="Times New Roman"/>
          <w:b/>
          <w:bCs/>
          <w:color w:val="auto"/>
          <w:sz w:val="24"/>
          <w:szCs w:val="24"/>
          <w:shd w:val="clear" w:color="auto" w:fill="FFFFFF"/>
          <w:lang w:val="en-US" w:eastAsia="zh-CN"/>
        </w:rPr>
      </w:pPr>
      <w:r>
        <w:rPr>
          <w:rFonts w:hint="default" w:ascii="Times New Roman" w:hAnsi="Times New Roman" w:eastAsia="宋体" w:cs="Times New Roman"/>
          <w:b/>
          <w:bCs/>
          <w:color w:val="auto"/>
          <w:sz w:val="24"/>
          <w:szCs w:val="24"/>
        </w:rPr>
        <w:t>Wiley online library</w:t>
      </w:r>
      <w:r>
        <w:rPr>
          <w:rFonts w:hint="default" w:ascii="Times New Roman" w:hAnsi="Times New Roman" w:eastAsia="宋体" w:cs="Times New Roman"/>
          <w:b/>
          <w:bCs/>
          <w:color w:val="auto"/>
          <w:sz w:val="24"/>
          <w:szCs w:val="24"/>
          <w:lang w:val="en-US" w:eastAsia="zh-CN"/>
        </w:rPr>
        <w:t xml:space="preserve">  Hits:884</w:t>
      </w:r>
    </w:p>
    <w:p w14:paraId="062CF15D">
      <w:pPr>
        <w:spacing w:line="480" w:lineRule="auto"/>
        <w:jc w:val="left"/>
        <w:rPr>
          <w:rFonts w:hint="default" w:ascii="Times New Roman" w:hAnsi="Times New Roman" w:eastAsia="Segoe UI" w:cs="Times New Roman"/>
          <w:b w:val="0"/>
          <w:bCs w:val="0"/>
          <w:color w:val="auto"/>
          <w:sz w:val="24"/>
          <w:szCs w:val="24"/>
          <w:shd w:val="clear" w:color="auto" w:fill="FFFFFF"/>
        </w:rPr>
      </w:pPr>
      <w:r>
        <w:rPr>
          <w:rFonts w:hint="default" w:ascii="Times New Roman" w:hAnsi="Times New Roman" w:eastAsia="Segoe UI" w:cs="Times New Roman"/>
          <w:b w:val="0"/>
          <w:bCs w:val="0"/>
          <w:color w:val="auto"/>
          <w:sz w:val="24"/>
          <w:szCs w:val="24"/>
          <w:shd w:val="clear" w:color="auto" w:fill="FFFFFF"/>
        </w:rPr>
        <w:t>"(gamif* OR “game design element*” OR “game-design element*” OR “game element*” OR “game design interface pattern*” OR “game-design interface pattern*” OR“game interface element*” OR “game mechanic*” OR “game feature*” OR “game-like element*” OR “game-like feature*” OR “videogame element*”)" anywhere and "（aged OR “ageing” OR “aging” OR “elder*” OR “older adult*” OR “older person*” OR “older people” OR “senior*” OR “senior citizen*” OR “geriatric*” OR “retired” OR “retiree*” OR “pensioner*”）" anywhere</w:t>
      </w:r>
    </w:p>
    <w:p w14:paraId="654090D0">
      <w:pPr>
        <w:spacing w:line="360" w:lineRule="auto"/>
        <w:rPr>
          <w:rFonts w:ascii="Times New Roman" w:hAnsi="Times New Roman" w:eastAsia="宋体" w:cs="Times New Roman"/>
          <w:b/>
          <w:bCs/>
          <w:color w:val="auto"/>
          <w:sz w:val="24"/>
          <w:szCs w:val="24"/>
        </w:rPr>
      </w:pPr>
    </w:p>
    <w:p w14:paraId="0F27715C">
      <w:pPr>
        <w:spacing w:line="360" w:lineRule="auto"/>
        <w:rPr>
          <w:rFonts w:ascii="Times New Roman" w:hAnsi="Times New Roman" w:eastAsia="宋体" w:cs="Times New Roman"/>
          <w:b/>
          <w:bCs/>
          <w:color w:val="auto"/>
          <w:sz w:val="24"/>
          <w:szCs w:val="24"/>
        </w:rPr>
      </w:pPr>
    </w:p>
    <w:p w14:paraId="33E87707">
      <w:pPr>
        <w:spacing w:line="360" w:lineRule="auto"/>
        <w:rPr>
          <w:rFonts w:ascii="Times New Roman" w:hAnsi="Times New Roman" w:eastAsia="宋体" w:cs="Times New Roman"/>
          <w:b/>
          <w:bCs/>
          <w:color w:val="auto"/>
          <w:sz w:val="24"/>
          <w:szCs w:val="24"/>
        </w:rPr>
      </w:pPr>
    </w:p>
    <w:p w14:paraId="19FDCE3D">
      <w:pPr>
        <w:spacing w:line="360" w:lineRule="auto"/>
        <w:rPr>
          <w:rFonts w:ascii="Times New Roman" w:hAnsi="Times New Roman" w:eastAsia="宋体" w:cs="Times New Roman"/>
          <w:b/>
          <w:bCs/>
          <w:color w:val="auto"/>
          <w:sz w:val="24"/>
          <w:szCs w:val="24"/>
        </w:rPr>
      </w:pPr>
    </w:p>
    <w:p w14:paraId="5EAE33A3">
      <w:pPr>
        <w:spacing w:line="360" w:lineRule="auto"/>
        <w:rPr>
          <w:rFonts w:ascii="Times New Roman" w:hAnsi="Times New Roman" w:eastAsia="宋体" w:cs="Times New Roman"/>
          <w:b/>
          <w:bCs/>
          <w:color w:val="auto"/>
          <w:sz w:val="24"/>
          <w:szCs w:val="24"/>
        </w:rPr>
      </w:pPr>
    </w:p>
    <w:p w14:paraId="338079C3">
      <w:pPr>
        <w:spacing w:line="360" w:lineRule="auto"/>
        <w:rPr>
          <w:rFonts w:ascii="Times New Roman" w:hAnsi="Times New Roman" w:eastAsia="宋体" w:cs="Times New Roman"/>
          <w:b/>
          <w:bCs/>
          <w:color w:val="auto"/>
          <w:sz w:val="24"/>
          <w:szCs w:val="24"/>
        </w:rPr>
      </w:pPr>
    </w:p>
    <w:p w14:paraId="49347A64">
      <w:pPr>
        <w:rPr>
          <w:rFonts w:hint="default" w:ascii="Times New Roman" w:hAnsi="Times New Roman" w:cs="Times New Roman"/>
          <w:b/>
          <w:color w:val="auto"/>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2CD1F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2</TotalTime>
  <ScaleCrop>false</ScaleCrop>
  <LinksUpToDate>false</LinksUpToDate>
  <CharactersWithSpaces>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0T00:30:14Z</dcterms:created>
  <dc:creator>pzsrmyy</dc:creator>
  <cp:lastModifiedBy>阡陌</cp:lastModifiedBy>
  <dcterms:modified xsi:type="dcterms:W3CDTF">2025-05-20T00:42: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NjVkYTZjMWEzNmE2NjJjYTU3MmJiMDVjNThmODkxYjkiLCJ1c2VySWQiOiIyODE0MjgxODkifQ==</vt:lpwstr>
  </property>
  <property fmtid="{D5CDD505-2E9C-101B-9397-08002B2CF9AE}" pid="4" name="ICV">
    <vt:lpwstr>487FFABC37D64748B245EF7039B9E34B_12</vt:lpwstr>
  </property>
</Properties>
</file>